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4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977"/>
        <w:gridCol w:w="1152"/>
        <w:gridCol w:w="977"/>
        <w:gridCol w:w="1112"/>
        <w:gridCol w:w="1198"/>
        <w:gridCol w:w="1134"/>
        <w:gridCol w:w="1154"/>
      </w:tblGrid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ialo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Monosialo-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Disialo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risialo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etrasialo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Pentasialo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Hexasialo-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7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713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487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471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5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469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7673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L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32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92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993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86505</w:t>
              <w:br/>
              <w:t>(p = 0.058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073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4184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IN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16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0604</w:t>
              <w:br/>
              <w:t>(p = 0.04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208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862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89767</w:t>
              <w:br/>
              <w:t>(p = 0.0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2744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8328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otal bilirubin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20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64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31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762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2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007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1573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GG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6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06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554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6386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556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2261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Mo">
    <w:name w:val="mo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3:20:00Z</dcterms:created>
  <dc:creator>Paulina</dc:creator>
  <dc:description/>
  <cp:keywords/>
  <dc:language>en-US</dc:language>
  <cp:lastModifiedBy>Patryk Lipiński</cp:lastModifiedBy>
  <dcterms:modified xsi:type="dcterms:W3CDTF">2020-11-01T13:20:00Z</dcterms:modified>
  <cp:revision>3</cp:revision>
  <dc:subject/>
  <dc:title/>
</cp:coreProperties>
</file>